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8D84D" w14:textId="77777777" w:rsidR="00761C46" w:rsidRPr="004B0FD5" w:rsidRDefault="00761C46" w:rsidP="00761C46">
      <w:pPr>
        <w:pStyle w:val="Heading1"/>
        <w:spacing w:line="360" w:lineRule="auto"/>
      </w:pPr>
      <w:r>
        <w:t>Supplemental Material</w:t>
      </w:r>
    </w:p>
    <w:p w14:paraId="7E0EFD4D" w14:textId="7047F97B" w:rsidR="00761C46" w:rsidRPr="00C570EF" w:rsidRDefault="00761C46" w:rsidP="00761C46">
      <w:pPr>
        <w:pStyle w:val="Caption"/>
        <w:keepNext/>
        <w:spacing w:line="360" w:lineRule="auto"/>
        <w:rPr>
          <w:sz w:val="24"/>
          <w:szCs w:val="24"/>
        </w:rPr>
      </w:pPr>
      <w:bookmarkStart w:id="0" w:name="_Ref75265653"/>
      <w:r w:rsidRPr="00C570EF">
        <w:rPr>
          <w:sz w:val="24"/>
          <w:szCs w:val="24"/>
        </w:rPr>
        <w:t xml:space="preserve">Supplemental </w:t>
      </w:r>
      <w:bookmarkEnd w:id="0"/>
      <w:r w:rsidR="0018409D" w:rsidRPr="0018409D">
        <w:rPr>
          <w:sz w:val="24"/>
          <w:szCs w:val="24"/>
        </w:rPr>
        <w:t xml:space="preserve">Figure 1: </w:t>
      </w:r>
      <w:r w:rsidRPr="00C570EF">
        <w:rPr>
          <w:sz w:val="24"/>
          <w:szCs w:val="24"/>
        </w:rPr>
        <w:t>Regional Border Opening Status (May 2018—April 2021)</w:t>
      </w:r>
    </w:p>
    <w:p w14:paraId="20187294" w14:textId="77777777" w:rsidR="00761C46" w:rsidRDefault="00761C46" w:rsidP="00761C46">
      <w:pPr>
        <w:spacing w:line="360" w:lineRule="auto"/>
      </w:pPr>
      <w:r>
        <w:rPr>
          <w:noProof/>
        </w:rPr>
        <w:drawing>
          <wp:inline distT="0" distB="0" distL="0" distR="0" wp14:anchorId="57397B5E" wp14:editId="533EBA7C">
            <wp:extent cx="5445457" cy="3629397"/>
            <wp:effectExtent l="0" t="0" r="3175" b="9525"/>
            <wp:docPr id="6" name="Picture 6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time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6447" cy="36367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F05821" w14:textId="77777777" w:rsidR="00761C46" w:rsidRDefault="00761C46" w:rsidP="00761C46">
      <w:pPr>
        <w:spacing w:line="360" w:lineRule="auto"/>
      </w:pPr>
      <w:r>
        <w:t>Note: Open has a numeric value of 1 and Closed/Not Applicable has a numeric value of 0.</w:t>
      </w:r>
    </w:p>
    <w:p w14:paraId="7371C4F3" w14:textId="6FC9EC22" w:rsidR="00761C46" w:rsidRPr="005E30B3" w:rsidRDefault="00761C46" w:rsidP="00761C46">
      <w:pPr>
        <w:pStyle w:val="Caption"/>
        <w:keepNext/>
        <w:rPr>
          <w:sz w:val="24"/>
          <w:szCs w:val="24"/>
        </w:rPr>
      </w:pPr>
      <w:bookmarkStart w:id="1" w:name="_Ref86411872"/>
      <w:r w:rsidRPr="005E30B3">
        <w:rPr>
          <w:sz w:val="24"/>
          <w:szCs w:val="24"/>
        </w:rPr>
        <w:lastRenderedPageBreak/>
        <w:t xml:space="preserve">Supplemental </w:t>
      </w:r>
      <w:bookmarkEnd w:id="1"/>
      <w:r w:rsidR="0018409D" w:rsidRPr="0018409D">
        <w:rPr>
          <w:sz w:val="24"/>
          <w:szCs w:val="24"/>
        </w:rPr>
        <w:t xml:space="preserve">Figure 2: </w:t>
      </w:r>
      <w:r w:rsidRPr="005E30B3">
        <w:rPr>
          <w:sz w:val="24"/>
          <w:szCs w:val="24"/>
        </w:rPr>
        <w:t>Regional average cigarette price (Real PLN per stick, May 2018—April 2021)</w:t>
      </w:r>
    </w:p>
    <w:p w14:paraId="6E9D8BBF" w14:textId="77777777" w:rsidR="00761C46" w:rsidRDefault="00761C46" w:rsidP="00761C46">
      <w:pPr>
        <w:spacing w:line="360" w:lineRule="auto"/>
      </w:pPr>
      <w:r>
        <w:rPr>
          <w:noProof/>
        </w:rPr>
        <w:drawing>
          <wp:inline distT="0" distB="0" distL="0" distR="0" wp14:anchorId="2885121F" wp14:editId="1414F865">
            <wp:extent cx="5392934" cy="3594390"/>
            <wp:effectExtent l="0" t="0" r="0" b="635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934" cy="3594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0706C3" w14:textId="77777777" w:rsidR="00761C46" w:rsidRDefault="00761C46" w:rsidP="00761C46">
      <w:pPr>
        <w:spacing w:line="360" w:lineRule="auto"/>
      </w:pPr>
      <w:r>
        <w:t>Note: Standard = Unflavored cigarettes</w:t>
      </w:r>
    </w:p>
    <w:p w14:paraId="019B41BB" w14:textId="5006D07C" w:rsidR="00761C46" w:rsidRPr="005E30B3" w:rsidRDefault="0018409D" w:rsidP="00761C46">
      <w:pPr>
        <w:pStyle w:val="Caption"/>
        <w:keepNext/>
        <w:rPr>
          <w:sz w:val="24"/>
          <w:szCs w:val="24"/>
        </w:rPr>
      </w:pPr>
      <w:r w:rsidRPr="0018409D">
        <w:rPr>
          <w:sz w:val="24"/>
          <w:szCs w:val="24"/>
        </w:rPr>
        <w:lastRenderedPageBreak/>
        <w:t xml:space="preserve">Supplemental Figure 3: </w:t>
      </w:r>
      <w:r w:rsidR="00761C46" w:rsidRPr="005E30B3">
        <w:rPr>
          <w:sz w:val="24"/>
          <w:szCs w:val="24"/>
        </w:rPr>
        <w:t>Changes in Predicted Cigarette Sales Before and After the Menthol Ban Based on Pre-Ban Menthol Share</w:t>
      </w:r>
    </w:p>
    <w:p w14:paraId="3C356313" w14:textId="77777777" w:rsidR="00761C46" w:rsidRDefault="00761C46" w:rsidP="00761C46">
      <w:pPr>
        <w:spacing w:line="360" w:lineRule="auto"/>
      </w:pPr>
      <w:r>
        <w:rPr>
          <w:noProof/>
        </w:rPr>
        <w:drawing>
          <wp:inline distT="0" distB="0" distL="0" distR="0" wp14:anchorId="0389F8F6" wp14:editId="5F20A6AB">
            <wp:extent cx="5947410" cy="3959860"/>
            <wp:effectExtent l="0" t="0" r="0" b="254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395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2695F6" w14:textId="57537C35" w:rsidR="00761C46" w:rsidRPr="00C570EF" w:rsidRDefault="00761C46" w:rsidP="00761C46">
      <w:pPr>
        <w:pStyle w:val="Caption"/>
        <w:keepNext/>
        <w:spacing w:line="360" w:lineRule="auto"/>
        <w:rPr>
          <w:sz w:val="24"/>
          <w:szCs w:val="24"/>
        </w:rPr>
      </w:pPr>
      <w:r w:rsidRPr="00C570EF">
        <w:rPr>
          <w:sz w:val="24"/>
          <w:szCs w:val="24"/>
        </w:rPr>
        <w:lastRenderedPageBreak/>
        <w:t xml:space="preserve">Supplemental </w:t>
      </w:r>
      <w:r w:rsidR="0018409D" w:rsidRPr="0018409D">
        <w:rPr>
          <w:sz w:val="24"/>
          <w:szCs w:val="24"/>
        </w:rPr>
        <w:t xml:space="preserve">Figure 4: </w:t>
      </w:r>
      <w:r w:rsidRPr="00C570EF">
        <w:rPr>
          <w:sz w:val="24"/>
          <w:szCs w:val="24"/>
        </w:rPr>
        <w:t>Changes in Predicted RYO Tobacco Sales Before and After the Menthol Ban Based on Pre-Ban Menthol Cigarette Share</w:t>
      </w:r>
    </w:p>
    <w:p w14:paraId="4E53DD4D" w14:textId="77777777" w:rsidR="00761C46" w:rsidRDefault="00761C46" w:rsidP="00761C46">
      <w:pPr>
        <w:spacing w:line="360" w:lineRule="auto"/>
      </w:pPr>
      <w:r>
        <w:rPr>
          <w:noProof/>
        </w:rPr>
        <w:drawing>
          <wp:inline distT="0" distB="0" distL="0" distR="0" wp14:anchorId="02A6DBE5" wp14:editId="564E97A3">
            <wp:extent cx="5940322" cy="3959225"/>
            <wp:effectExtent l="0" t="0" r="3810" b="3175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322" cy="3959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5DB223" w14:textId="77777777" w:rsidR="00761C46" w:rsidRDefault="00761C46" w:rsidP="00761C46">
      <w:pPr>
        <w:spacing w:line="360" w:lineRule="auto"/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5F87900D" w14:textId="59AD760B" w:rsidR="00761C46" w:rsidRDefault="00761C46" w:rsidP="00761C46">
      <w:pPr>
        <w:pStyle w:val="Caption"/>
        <w:keepNext/>
        <w:spacing w:line="360" w:lineRule="auto"/>
        <w:rPr>
          <w:sz w:val="24"/>
          <w:szCs w:val="24"/>
        </w:rPr>
      </w:pPr>
      <w:r w:rsidRPr="00C570EF">
        <w:rPr>
          <w:sz w:val="24"/>
          <w:szCs w:val="24"/>
        </w:rPr>
        <w:lastRenderedPageBreak/>
        <w:t xml:space="preserve">Supplemental </w:t>
      </w:r>
      <w:r w:rsidR="0018409D" w:rsidRPr="0018409D">
        <w:rPr>
          <w:sz w:val="24"/>
          <w:szCs w:val="24"/>
        </w:rPr>
        <w:t xml:space="preserve">Figure 5: </w:t>
      </w:r>
      <w:r w:rsidRPr="00C570EF">
        <w:rPr>
          <w:sz w:val="24"/>
          <w:szCs w:val="24"/>
        </w:rPr>
        <w:t>Event Study for Cigarette Sales</w:t>
      </w:r>
    </w:p>
    <w:p w14:paraId="6EAE2A6C" w14:textId="77777777" w:rsidR="00761C46" w:rsidRPr="00922F0B" w:rsidRDefault="00761C46" w:rsidP="00761C46">
      <w:r>
        <w:rPr>
          <w:noProof/>
        </w:rPr>
        <w:drawing>
          <wp:inline distT="0" distB="0" distL="0" distR="0" wp14:anchorId="201C31F1" wp14:editId="74B4C057">
            <wp:extent cx="5943600" cy="2672715"/>
            <wp:effectExtent l="0" t="0" r="0" b="1333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E4F68517-8035-4E71-A9EE-9292C42911F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B644829" w14:textId="11042F49" w:rsidR="00761C46" w:rsidRDefault="00761C46" w:rsidP="00761C46">
      <w:pPr>
        <w:spacing w:line="360" w:lineRule="auto"/>
        <w:rPr>
          <w:i/>
          <w:iCs/>
          <w:color w:val="44546A" w:themeColor="text2"/>
          <w:sz w:val="18"/>
          <w:szCs w:val="18"/>
        </w:rPr>
      </w:pPr>
      <w:r>
        <w:t xml:space="preserve">Note: The dark blue line represents the interaction coefficient for each period in the event study while the light blue lines mark the edge of the 95% </w:t>
      </w:r>
      <w:r w:rsidRPr="00922F0B">
        <w:t xml:space="preserve">confidence interval for that coefficient. </w:t>
      </w:r>
      <w:r>
        <w:t>E</w:t>
      </w:r>
      <w:r w:rsidRPr="00922F0B">
        <w:t xml:space="preserve">stimated with all controls included in </w:t>
      </w:r>
      <w:r>
        <w:t>model</w:t>
      </w:r>
      <w:r w:rsidRPr="00922F0B">
        <w:t xml:space="preserve"> 1 from </w:t>
      </w:r>
      <w:r w:rsidR="00B7773E" w:rsidRPr="00B7773E">
        <w:t>Table 3.</w:t>
      </w:r>
    </w:p>
    <w:p w14:paraId="7130FC19" w14:textId="77777777" w:rsidR="00761C46" w:rsidRDefault="00761C46" w:rsidP="00761C46">
      <w:pPr>
        <w:rPr>
          <w:i/>
          <w:iCs/>
          <w:color w:val="44546A" w:themeColor="text2"/>
          <w:sz w:val="24"/>
          <w:szCs w:val="24"/>
        </w:rPr>
      </w:pPr>
      <w:r>
        <w:rPr>
          <w:sz w:val="24"/>
          <w:szCs w:val="24"/>
        </w:rPr>
        <w:br w:type="page"/>
      </w:r>
    </w:p>
    <w:p w14:paraId="7F44358D" w14:textId="48EC631D" w:rsidR="00761C46" w:rsidRDefault="00761C46" w:rsidP="00761C46">
      <w:pPr>
        <w:pStyle w:val="Caption"/>
        <w:keepNext/>
        <w:spacing w:line="360" w:lineRule="auto"/>
        <w:rPr>
          <w:sz w:val="24"/>
          <w:szCs w:val="24"/>
        </w:rPr>
      </w:pPr>
      <w:r w:rsidRPr="00C570EF">
        <w:rPr>
          <w:sz w:val="24"/>
          <w:szCs w:val="24"/>
        </w:rPr>
        <w:lastRenderedPageBreak/>
        <w:t xml:space="preserve">Supplemental </w:t>
      </w:r>
      <w:r w:rsidR="0018409D" w:rsidRPr="0018409D">
        <w:rPr>
          <w:sz w:val="24"/>
          <w:szCs w:val="24"/>
        </w:rPr>
        <w:t xml:space="preserve">Figure 6: </w:t>
      </w:r>
      <w:r w:rsidRPr="00C570EF">
        <w:rPr>
          <w:sz w:val="24"/>
          <w:szCs w:val="24"/>
        </w:rPr>
        <w:t>Event Study for RYO Tobacco Sales</w:t>
      </w:r>
    </w:p>
    <w:p w14:paraId="76C766C5" w14:textId="77777777" w:rsidR="00761C46" w:rsidRPr="00922F0B" w:rsidRDefault="00761C46" w:rsidP="00761C46">
      <w:r>
        <w:rPr>
          <w:noProof/>
        </w:rPr>
        <w:drawing>
          <wp:inline distT="0" distB="0" distL="0" distR="0" wp14:anchorId="5543C8FC" wp14:editId="24823D4C">
            <wp:extent cx="5486400" cy="3100387"/>
            <wp:effectExtent l="0" t="0" r="0" b="508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789D73B1-BCAB-4F54-A41B-9B564982A0C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ABE79D8" w14:textId="77777777" w:rsidR="00761C46" w:rsidRDefault="00761C46" w:rsidP="00761C46">
      <w:pPr>
        <w:spacing w:line="360" w:lineRule="auto"/>
      </w:pPr>
    </w:p>
    <w:p w14:paraId="58552B0F" w14:textId="0B4005B0" w:rsidR="00761C46" w:rsidRDefault="00761C46" w:rsidP="00761C46">
      <w:pPr>
        <w:spacing w:line="360" w:lineRule="auto"/>
        <w:sectPr w:rsidR="00761C46" w:rsidSect="00880E9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>Note: The dark blue line represents the interaction coefficient for each period in the event study while the light blue lines mark the edge of the 95% confidence interval for that coefficient. The model is estimated with all controls included in Mo</w:t>
      </w:r>
      <w:r w:rsidRPr="00922F0B">
        <w:t xml:space="preserve">del 3 </w:t>
      </w:r>
      <w:r w:rsidR="00B7773E" w:rsidRPr="00B7773E">
        <w:t>from Table 3.</w:t>
      </w:r>
    </w:p>
    <w:p w14:paraId="5661C540" w14:textId="320026CF" w:rsidR="00761C46" w:rsidRPr="00C570EF" w:rsidRDefault="00761C46" w:rsidP="00761C46">
      <w:pPr>
        <w:pStyle w:val="Caption"/>
        <w:keepNext/>
        <w:spacing w:line="360" w:lineRule="auto"/>
        <w:rPr>
          <w:sz w:val="24"/>
          <w:szCs w:val="24"/>
        </w:rPr>
      </w:pPr>
      <w:bookmarkStart w:id="2" w:name="_Ref83372567"/>
      <w:r w:rsidRPr="00C570EF">
        <w:rPr>
          <w:sz w:val="24"/>
          <w:szCs w:val="24"/>
        </w:rPr>
        <w:lastRenderedPageBreak/>
        <w:t xml:space="preserve">Supplemental </w:t>
      </w:r>
      <w:bookmarkEnd w:id="2"/>
      <w:r w:rsidR="0018409D" w:rsidRPr="0018409D">
        <w:rPr>
          <w:sz w:val="24"/>
          <w:szCs w:val="24"/>
        </w:rPr>
        <w:t xml:space="preserve">Table 1: </w:t>
      </w:r>
      <w:r w:rsidRPr="00C570EF">
        <w:rPr>
          <w:sz w:val="24"/>
          <w:szCs w:val="24"/>
        </w:rPr>
        <w:t>Cigarette Sales Model Building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3296"/>
        <w:gridCol w:w="995"/>
        <w:gridCol w:w="995"/>
        <w:gridCol w:w="1245"/>
        <w:gridCol w:w="1575"/>
        <w:gridCol w:w="1098"/>
        <w:gridCol w:w="1477"/>
        <w:gridCol w:w="995"/>
      </w:tblGrid>
      <w:tr w:rsidR="00761C46" w:rsidRPr="000E08DE" w14:paraId="197351C2" w14:textId="77777777" w:rsidTr="00C8329D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FD90A2D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468700F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59FD845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038D3B1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F1DF441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B306256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A397FD8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AEA4C06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(7)</w:t>
            </w:r>
          </w:p>
        </w:tc>
      </w:tr>
      <w:tr w:rsidR="00761C46" w:rsidRPr="000E08DE" w14:paraId="7E6BCDFC" w14:textId="77777777" w:rsidTr="00C8329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42F34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3D2C8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B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A03EB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+HD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95303A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+</w:t>
            </w:r>
            <w:proofErr w:type="spellStart"/>
            <w:r w:rsidRPr="000E08DE">
              <w:rPr>
                <w:rFonts w:ascii="Times New Roman" w:hAnsi="Times New Roman" w:cs="Times New Roman"/>
              </w:rPr>
              <w:t>EUBord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80374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+</w:t>
            </w:r>
            <w:proofErr w:type="spellStart"/>
            <w:r w:rsidRPr="000E08DE">
              <w:rPr>
                <w:rFonts w:ascii="Times New Roman" w:hAnsi="Times New Roman" w:cs="Times New Roman"/>
              </w:rPr>
              <w:t>nonEUBord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593F93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+Wal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8BA5A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+Employ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1E144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+Price</w:t>
            </w:r>
          </w:p>
        </w:tc>
      </w:tr>
      <w:tr w:rsidR="00761C46" w:rsidRPr="000E08DE" w14:paraId="2148FC6F" w14:textId="77777777" w:rsidTr="00C832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CA260D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26A9B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24.52</w:t>
            </w:r>
            <w:r w:rsidRPr="000E08D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60AAC1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21.30</w:t>
            </w:r>
            <w:r w:rsidRPr="000E08D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837DEA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18.76</w:t>
            </w:r>
            <w:r w:rsidRPr="000E08D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23EA4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17.23</w:t>
            </w:r>
            <w:r w:rsidRPr="000E08D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AA021A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13.20</w:t>
            </w:r>
            <w:r w:rsidRPr="000E08D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F8832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12.87</w:t>
            </w:r>
            <w:r w:rsidRPr="000E08D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8BD75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15.83</w:t>
            </w:r>
            <w:r w:rsidRPr="000E08D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761C46" w:rsidRPr="000E08DE" w14:paraId="04712C0B" w14:textId="77777777" w:rsidTr="00C832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8FA61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Pre-Menthol Share # 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7A1CB9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-19.80</w:t>
            </w:r>
            <w:r w:rsidRPr="000E08D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CDBF7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-19.47</w:t>
            </w:r>
            <w:r w:rsidRPr="000E08D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F8F1C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-18.87</w:t>
            </w:r>
            <w:r w:rsidRPr="000E08D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A21318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-18.70</w:t>
            </w:r>
            <w:r w:rsidRPr="000E08D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3451B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-15.59</w:t>
            </w:r>
            <w:r w:rsidRPr="000E08D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3ED7EE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-15.02</w:t>
            </w:r>
            <w:r w:rsidRPr="000E08D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EE8500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-16.86</w:t>
            </w:r>
            <w:r w:rsidRPr="000E08D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761C46" w:rsidRPr="000E08DE" w14:paraId="26AA86A2" w14:textId="77777777" w:rsidTr="00C832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349B6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Time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1F88EE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-0.257</w:t>
            </w:r>
            <w:r w:rsidRPr="000E08D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50D0B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-0.0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623F22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0.0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CB0A0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0.0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0C995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0.0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3242B5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0.0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5CA9C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0.0314</w:t>
            </w:r>
          </w:p>
        </w:tc>
      </w:tr>
      <w:tr w:rsidR="00761C46" w:rsidRPr="000E08DE" w14:paraId="1427E1C2" w14:textId="77777777" w:rsidTr="00C832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BC506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Heating Degree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25EA8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62707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-14.30</w:t>
            </w:r>
            <w:r w:rsidRPr="000E08D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402C5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-15.18</w:t>
            </w:r>
            <w:r w:rsidRPr="000E08D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EB277D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-15.23</w:t>
            </w:r>
            <w:r w:rsidRPr="000E08D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56E423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-13.98</w:t>
            </w:r>
            <w:r w:rsidRPr="000E08D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7B0B20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-13.15</w:t>
            </w:r>
            <w:r w:rsidRPr="000E08D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6A07D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-14.26</w:t>
            </w:r>
            <w:r w:rsidRPr="000E08D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761C46" w:rsidRPr="000E08DE" w14:paraId="5F400CFD" w14:textId="77777777" w:rsidTr="00C832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0C9D2D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EU Border O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6AF0C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6482F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2C1156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9.213</w:t>
            </w:r>
            <w:r w:rsidRPr="000E08D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1D70D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11.16</w:t>
            </w:r>
            <w:r w:rsidRPr="000E08D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C3DA26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9.284</w:t>
            </w:r>
            <w:r w:rsidRPr="000E08D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94C822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8.446</w:t>
            </w:r>
            <w:r w:rsidRPr="000E08D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CEA295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4.528</w:t>
            </w:r>
            <w:r w:rsidRPr="000E08D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761C46" w:rsidRPr="000E08DE" w14:paraId="214EDC7F" w14:textId="77777777" w:rsidTr="00C832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3F1E1A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Non-EU Border O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29D45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082107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E7F5E4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0F854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-6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399CF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-7.340</w:t>
            </w:r>
            <w:r w:rsidRPr="000E08D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C09E99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-6.766</w:t>
            </w:r>
            <w:r w:rsidRPr="000E08D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12BED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-7.371</w:t>
            </w:r>
            <w:r w:rsidRPr="000E08D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61C46" w:rsidRPr="000E08DE" w14:paraId="36B5CC37" w14:textId="77777777" w:rsidTr="00C832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DACDB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Walking</w:t>
            </w:r>
            <w:r>
              <w:rPr>
                <w:rFonts w:ascii="Times New Roman" w:hAnsi="Times New Roman" w:cs="Times New Roman"/>
              </w:rPr>
              <w:t xml:space="preserve"> 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D3AA8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10047D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8917DB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534B5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3B8E2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3.719</w:t>
            </w:r>
            <w:r w:rsidRPr="000E08D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86142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3.695</w:t>
            </w:r>
            <w:r w:rsidRPr="000E08D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B812CB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4.939</w:t>
            </w:r>
            <w:r w:rsidRPr="000E08D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761C46" w:rsidRPr="000E08DE" w14:paraId="3808BD96" w14:textId="77777777" w:rsidTr="00C832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824FB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Employment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5FAA91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1F6067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C246A2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1C6806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FB0B4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AD36B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0.865</w:t>
            </w:r>
            <w:r w:rsidRPr="000E08D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4D642C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1.380</w:t>
            </w:r>
            <w:r w:rsidRPr="000E08D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761C46" w:rsidRPr="000E08DE" w14:paraId="6B6F3C8B" w14:textId="77777777" w:rsidTr="00C832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DE68E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Pr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629EDE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7576DB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5D589E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D93EC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C07537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5D8677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C41A5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-7.594</w:t>
            </w:r>
            <w:r w:rsidRPr="000E08D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761C46" w:rsidRPr="000E08DE" w14:paraId="27D3F9E5" w14:textId="77777777" w:rsidTr="00C8329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28607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C72D1" w14:textId="77777777" w:rsidR="00761C46" w:rsidRPr="00EB6274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B6274">
              <w:rPr>
                <w:rFonts w:ascii="Times New Roman" w:hAnsi="Times New Roman" w:cs="Times New Roman"/>
              </w:rPr>
              <w:t>259.4</w:t>
            </w:r>
            <w:r w:rsidRPr="00EB627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D7F36" w14:textId="77777777" w:rsidR="00761C46" w:rsidRPr="00EB6274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B6274">
              <w:rPr>
                <w:rFonts w:ascii="Times New Roman" w:hAnsi="Times New Roman" w:cs="Times New Roman"/>
              </w:rPr>
              <w:t>105.2</w:t>
            </w:r>
            <w:r w:rsidRPr="00EB627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618CD" w14:textId="77777777" w:rsidR="00761C46" w:rsidRPr="00EB6274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B6274">
              <w:rPr>
                <w:rFonts w:ascii="Times New Roman" w:hAnsi="Times New Roman" w:cs="Times New Roman"/>
              </w:rPr>
              <w:t>33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256AD" w14:textId="77777777" w:rsidR="00761C46" w:rsidRPr="00EB6274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B6274">
              <w:rPr>
                <w:rFonts w:ascii="Times New Roman" w:hAnsi="Times New Roman" w:cs="Times New Roman"/>
              </w:rPr>
              <w:t>33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3FB65" w14:textId="77777777" w:rsidR="00761C46" w:rsidRPr="00EB6274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B6274">
              <w:rPr>
                <w:rFonts w:ascii="Times New Roman" w:hAnsi="Times New Roman" w:cs="Times New Roman"/>
              </w:rPr>
              <w:t>17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035A6" w14:textId="77777777" w:rsidR="00761C46" w:rsidRPr="00EB6274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B6274">
              <w:rPr>
                <w:rFonts w:ascii="Times New Roman" w:hAnsi="Times New Roman" w:cs="Times New Roman"/>
              </w:rPr>
              <w:t>-38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6E09E" w14:textId="77777777" w:rsidR="00761C46" w:rsidRPr="00EB6274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B6274">
              <w:rPr>
                <w:rFonts w:ascii="Times New Roman" w:hAnsi="Times New Roman" w:cs="Times New Roman"/>
              </w:rPr>
              <w:t>78.07</w:t>
            </w:r>
          </w:p>
        </w:tc>
      </w:tr>
      <w:tr w:rsidR="00761C46" w:rsidRPr="000E08DE" w14:paraId="21982B9F" w14:textId="77777777" w:rsidTr="00C8329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26A0A2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ED238C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796A48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EF1D62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6E82E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613AA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D2A69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00ED30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272</w:t>
            </w:r>
          </w:p>
        </w:tc>
      </w:tr>
      <w:tr w:rsidR="00761C46" w:rsidRPr="000E08DE" w14:paraId="386379EF" w14:textId="77777777" w:rsidTr="00C832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E3CCA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EFCE8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175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391CDB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16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4EFD4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160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414B92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158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CD252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157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1D42B2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157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947543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1550.0</w:t>
            </w:r>
          </w:p>
        </w:tc>
      </w:tr>
      <w:tr w:rsidR="00761C46" w:rsidRPr="000E08DE" w14:paraId="01084BD4" w14:textId="77777777" w:rsidTr="00C832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49A38F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1487B5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177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6EDAA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164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87476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16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98CDAC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160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73485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159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46C7E1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159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6EDC5A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1575.2</w:t>
            </w:r>
          </w:p>
        </w:tc>
      </w:tr>
      <w:tr w:rsidR="00761C46" w:rsidRPr="000E08DE" w14:paraId="108F4F10" w14:textId="77777777" w:rsidTr="00C832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1C368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Mean Menthol Ban Effect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239E1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4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374E2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1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17DD96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-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9CBB60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-1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CD43B1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-2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AB3C6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-2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F5791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-1.032</w:t>
            </w:r>
          </w:p>
        </w:tc>
      </w:tr>
      <w:tr w:rsidR="00761C46" w:rsidRPr="000E08DE" w14:paraId="1AC86F30" w14:textId="77777777" w:rsidTr="00C8329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8D62D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Mean Menthol Ban Effect 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D737B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42E8B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A63E3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6C9B1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0.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4570D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C8010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9C6B2" w14:textId="77777777" w:rsidR="00761C46" w:rsidRPr="000E08DE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E08DE">
              <w:rPr>
                <w:rFonts w:ascii="Times New Roman" w:hAnsi="Times New Roman" w:cs="Times New Roman"/>
              </w:rPr>
              <w:t>0.561</w:t>
            </w:r>
          </w:p>
        </w:tc>
      </w:tr>
    </w:tbl>
    <w:p w14:paraId="165E33B8" w14:textId="77777777" w:rsidR="00761C46" w:rsidRDefault="00761C46" w:rsidP="00761C46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</w:t>
      </w:r>
      <w:r w:rsidRPr="005125B6">
        <w:rPr>
          <w:rFonts w:ascii="Times New Roman" w:hAnsi="Times New Roman" w:cs="Times New Roman"/>
          <w:sz w:val="20"/>
          <w:szCs w:val="20"/>
        </w:rPr>
        <w:t xml:space="preserve">Region-fixed-effects coefficients are suppressed for space considerations.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36F2E4EC" w14:textId="77777777" w:rsidR="00761C46" w:rsidRDefault="00761C46" w:rsidP="00761C46">
      <w:pPr>
        <w:spacing w:line="360" w:lineRule="auto"/>
      </w:pPr>
    </w:p>
    <w:p w14:paraId="1F450BBA" w14:textId="77777777" w:rsidR="00761C46" w:rsidRDefault="00761C46" w:rsidP="00761C46">
      <w:pPr>
        <w:spacing w:line="360" w:lineRule="auto"/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36DF97D1" w14:textId="5EBEB4C6" w:rsidR="00761C46" w:rsidRPr="00C570EF" w:rsidRDefault="00761C46" w:rsidP="00761C46">
      <w:pPr>
        <w:pStyle w:val="Caption"/>
        <w:keepNext/>
        <w:spacing w:line="360" w:lineRule="auto"/>
        <w:rPr>
          <w:sz w:val="24"/>
          <w:szCs w:val="24"/>
        </w:rPr>
      </w:pPr>
      <w:bookmarkStart w:id="3" w:name="_Ref83372571"/>
      <w:r w:rsidRPr="00C570EF">
        <w:rPr>
          <w:sz w:val="24"/>
          <w:szCs w:val="24"/>
        </w:rPr>
        <w:lastRenderedPageBreak/>
        <w:t xml:space="preserve">Supplemental </w:t>
      </w:r>
      <w:bookmarkEnd w:id="3"/>
      <w:r w:rsidR="0018409D" w:rsidRPr="0018409D">
        <w:rPr>
          <w:sz w:val="24"/>
          <w:szCs w:val="24"/>
        </w:rPr>
        <w:t>Table 2:</w:t>
      </w:r>
      <w:r w:rsidRPr="00C570EF">
        <w:rPr>
          <w:sz w:val="24"/>
          <w:szCs w:val="24"/>
        </w:rPr>
        <w:t xml:space="preserve"> RYO Model Building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3296"/>
        <w:gridCol w:w="1031"/>
        <w:gridCol w:w="1031"/>
        <w:gridCol w:w="1245"/>
        <w:gridCol w:w="1575"/>
        <w:gridCol w:w="1098"/>
        <w:gridCol w:w="1477"/>
        <w:gridCol w:w="1151"/>
      </w:tblGrid>
      <w:tr w:rsidR="00761C46" w:rsidRPr="005125B6" w14:paraId="63829E0E" w14:textId="77777777" w:rsidTr="00C8329D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ACFFE13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852EDE0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07C9574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67E25E8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08119E9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3CBE2C7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FC7ABC1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A15058D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(7)</w:t>
            </w:r>
          </w:p>
        </w:tc>
      </w:tr>
      <w:tr w:rsidR="00761C46" w:rsidRPr="005125B6" w14:paraId="5449E3F4" w14:textId="77777777" w:rsidTr="00C8329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662E4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C9C92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B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F5B69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+HD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72CB33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+</w:t>
            </w:r>
            <w:proofErr w:type="spellStart"/>
            <w:r w:rsidRPr="005125B6">
              <w:rPr>
                <w:rFonts w:ascii="Times New Roman" w:hAnsi="Times New Roman" w:cs="Times New Roman"/>
              </w:rPr>
              <w:t>EUBord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A2757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+</w:t>
            </w:r>
            <w:proofErr w:type="spellStart"/>
            <w:r w:rsidRPr="005125B6">
              <w:rPr>
                <w:rFonts w:ascii="Times New Roman" w:hAnsi="Times New Roman" w:cs="Times New Roman"/>
              </w:rPr>
              <w:t>nonEUBord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3F6D8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+Wal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185D2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+Employ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7C2D2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+Price</w:t>
            </w:r>
          </w:p>
        </w:tc>
      </w:tr>
      <w:tr w:rsidR="00761C46" w:rsidRPr="005125B6" w14:paraId="7A5A1DC7" w14:textId="77777777" w:rsidTr="00C832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AF689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0B903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2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6A0BA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2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20C422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2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1078C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2.596</w:t>
            </w:r>
            <w:r w:rsidRPr="005125B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5B4C5D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2.353</w:t>
            </w:r>
            <w:r w:rsidRPr="005125B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D8911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2.312</w:t>
            </w:r>
            <w:r w:rsidRPr="005125B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01F9F" w14:textId="77777777" w:rsidR="00761C46" w:rsidRPr="00204B5F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04B5F">
              <w:rPr>
                <w:rFonts w:ascii="Times New Roman" w:hAnsi="Times New Roman" w:cs="Times New Roman"/>
              </w:rPr>
              <w:t>2.320*</w:t>
            </w:r>
          </w:p>
        </w:tc>
      </w:tr>
      <w:tr w:rsidR="00761C46" w:rsidRPr="005125B6" w14:paraId="549DFB16" w14:textId="77777777" w:rsidTr="00C832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567C8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Pre-Menthol Share # 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DB53AD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-2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5DC9B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-2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8CE819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-2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B0CCFD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-2.542</w:t>
            </w:r>
            <w:r w:rsidRPr="005125B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B4F1CE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-2.354</w:t>
            </w:r>
            <w:r w:rsidRPr="005125B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D5B41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-2.285</w:t>
            </w:r>
            <w:r w:rsidRPr="005125B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2AA59" w14:textId="77777777" w:rsidR="00761C46" w:rsidRPr="00204B5F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04B5F">
              <w:rPr>
                <w:rFonts w:ascii="Times New Roman" w:hAnsi="Times New Roman" w:cs="Times New Roman"/>
              </w:rPr>
              <w:t>-2.288*</w:t>
            </w:r>
          </w:p>
        </w:tc>
      </w:tr>
      <w:tr w:rsidR="00761C46" w:rsidRPr="005125B6" w14:paraId="4717C0BC" w14:textId="77777777" w:rsidTr="00C832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66444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Time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16669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0.0760</w:t>
            </w:r>
            <w:r w:rsidRPr="005125B6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29E97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0.0877</w:t>
            </w:r>
            <w:r w:rsidRPr="005125B6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AD588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0.0865</w:t>
            </w:r>
            <w:r w:rsidRPr="005125B6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DE919C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0.0865</w:t>
            </w:r>
            <w:r w:rsidRPr="005125B6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84C0EC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0.0875</w:t>
            </w:r>
            <w:r w:rsidRPr="005125B6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A00DE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0.0883</w:t>
            </w:r>
            <w:r w:rsidRPr="005125B6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0040A" w14:textId="77777777" w:rsidR="00761C46" w:rsidRPr="00204B5F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04B5F">
              <w:rPr>
                <w:rFonts w:ascii="Times New Roman" w:hAnsi="Times New Roman" w:cs="Times New Roman"/>
              </w:rPr>
              <w:t>0.0881***</w:t>
            </w:r>
          </w:p>
        </w:tc>
      </w:tr>
      <w:tr w:rsidR="00761C46" w:rsidRPr="005125B6" w14:paraId="11CF7818" w14:textId="77777777" w:rsidTr="00C832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9C29D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Heating Degree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BBE477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388492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-0.753</w:t>
            </w:r>
            <w:r w:rsidRPr="005125B6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298A0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-0.742</w:t>
            </w:r>
            <w:r w:rsidRPr="005125B6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E605D1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-0.751</w:t>
            </w:r>
            <w:r w:rsidRPr="005125B6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A1F01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-0.675</w:t>
            </w:r>
            <w:r w:rsidRPr="005125B6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461C6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-0.574</w:t>
            </w:r>
            <w:r w:rsidRPr="005125B6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27BECC" w14:textId="77777777" w:rsidR="00761C46" w:rsidRPr="00204B5F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04B5F">
              <w:rPr>
                <w:rFonts w:ascii="Times New Roman" w:hAnsi="Times New Roman" w:cs="Times New Roman"/>
              </w:rPr>
              <w:t>-0.575***</w:t>
            </w:r>
          </w:p>
        </w:tc>
      </w:tr>
      <w:tr w:rsidR="00761C46" w:rsidRPr="005125B6" w14:paraId="7F29BF4F" w14:textId="77777777" w:rsidTr="00C832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EFE58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EU Border O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B056B4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AFDFA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E1758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-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02554D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F25A4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A3E709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0.0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311AD" w14:textId="77777777" w:rsidR="00761C46" w:rsidRPr="00204B5F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04B5F">
              <w:rPr>
                <w:rFonts w:ascii="Times New Roman" w:hAnsi="Times New Roman" w:cs="Times New Roman"/>
              </w:rPr>
              <w:t>0.00536</w:t>
            </w:r>
          </w:p>
        </w:tc>
      </w:tr>
      <w:tr w:rsidR="00761C46" w:rsidRPr="005125B6" w14:paraId="0D245481" w14:textId="77777777" w:rsidTr="00C832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9D3302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Non-EU Border O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BAC77E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3F8AD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7DEC3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9B77A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-1.133</w:t>
            </w:r>
            <w:r w:rsidRPr="005125B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0BEF3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-1.180</w:t>
            </w:r>
            <w:r w:rsidRPr="005125B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0A6564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-1.110</w:t>
            </w:r>
            <w:r w:rsidRPr="005125B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08392" w14:textId="77777777" w:rsidR="00761C46" w:rsidRPr="00204B5F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04B5F">
              <w:rPr>
                <w:rFonts w:ascii="Times New Roman" w:hAnsi="Times New Roman" w:cs="Times New Roman"/>
              </w:rPr>
              <w:t>-1.110*</w:t>
            </w:r>
          </w:p>
        </w:tc>
      </w:tr>
      <w:tr w:rsidR="00761C46" w:rsidRPr="005125B6" w14:paraId="24318AEB" w14:textId="77777777" w:rsidTr="00C832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CA91E2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Walking</w:t>
            </w:r>
            <w:r>
              <w:rPr>
                <w:rFonts w:ascii="Times New Roman" w:hAnsi="Times New Roman" w:cs="Times New Roman"/>
              </w:rPr>
              <w:t xml:space="preserve"> 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4B6DB6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BC9417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A204E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6242E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6DC5E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0CBF4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7D2641" w14:textId="77777777" w:rsidR="00761C46" w:rsidRPr="00204B5F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04B5F">
              <w:rPr>
                <w:rFonts w:ascii="Times New Roman" w:hAnsi="Times New Roman" w:cs="Times New Roman"/>
              </w:rPr>
              <w:t>0.222</w:t>
            </w:r>
          </w:p>
        </w:tc>
      </w:tr>
      <w:tr w:rsidR="00761C46" w:rsidRPr="005125B6" w14:paraId="6D0785E9" w14:textId="77777777" w:rsidTr="00C832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AB2427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Employment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6AA49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F7C40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E72E6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2ABE9D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F7DCD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EA098B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D252A" w14:textId="77777777" w:rsidR="00761C46" w:rsidRPr="00204B5F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04B5F">
              <w:rPr>
                <w:rFonts w:ascii="Times New Roman" w:hAnsi="Times New Roman" w:cs="Times New Roman"/>
              </w:rPr>
              <w:t>0.107</w:t>
            </w:r>
          </w:p>
        </w:tc>
      </w:tr>
      <w:tr w:rsidR="00761C46" w:rsidRPr="005125B6" w14:paraId="6EDF8717" w14:textId="77777777" w:rsidTr="00C832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A92AB0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78344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D3C607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610457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03295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141B6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2DD2C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BDD25" w14:textId="77777777" w:rsidR="00761C46" w:rsidRPr="00204B5F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04B5F">
              <w:rPr>
                <w:rFonts w:ascii="Times New Roman" w:hAnsi="Times New Roman" w:cs="Times New Roman"/>
              </w:rPr>
              <w:t>-0.118</w:t>
            </w:r>
          </w:p>
        </w:tc>
      </w:tr>
      <w:tr w:rsidR="00761C46" w:rsidRPr="005125B6" w14:paraId="64EE1E1D" w14:textId="77777777" w:rsidTr="00C8329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E7578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D36AA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9500D">
              <w:rPr>
                <w:rFonts w:ascii="Times New Roman" w:hAnsi="Times New Roman" w:cs="Times New Roman"/>
              </w:rPr>
              <w:t>-50.42</w:t>
            </w:r>
            <w:r w:rsidRPr="00C9500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6E8D5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9500D">
              <w:rPr>
                <w:rFonts w:ascii="Times New Roman" w:hAnsi="Times New Roman" w:cs="Times New Roman"/>
              </w:rPr>
              <w:t>-58.53</w:t>
            </w:r>
            <w:r w:rsidRPr="00C9500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EFB63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9500D">
              <w:rPr>
                <w:rFonts w:ascii="Times New Roman" w:hAnsi="Times New Roman" w:cs="Times New Roman"/>
              </w:rPr>
              <w:t>-57.68</w:t>
            </w:r>
            <w:r w:rsidRPr="00C9500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ECDCC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9500D">
              <w:rPr>
                <w:rFonts w:ascii="Times New Roman" w:hAnsi="Times New Roman" w:cs="Times New Roman"/>
              </w:rPr>
              <w:t>-57.60</w:t>
            </w:r>
            <w:r w:rsidRPr="00C9500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9D3DE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9500D">
              <w:rPr>
                <w:rFonts w:ascii="Times New Roman" w:hAnsi="Times New Roman" w:cs="Times New Roman"/>
              </w:rPr>
              <w:t>-58.59</w:t>
            </w:r>
            <w:r w:rsidRPr="00C9500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1AD70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9500D">
              <w:rPr>
                <w:rFonts w:ascii="Times New Roman" w:hAnsi="Times New Roman" w:cs="Times New Roman"/>
              </w:rPr>
              <w:t>-65.37</w:t>
            </w:r>
            <w:r w:rsidRPr="00C9500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76798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9500D">
              <w:rPr>
                <w:rFonts w:ascii="Times New Roman" w:hAnsi="Times New Roman" w:cs="Times New Roman"/>
              </w:rPr>
              <w:t>-65.23</w:t>
            </w:r>
            <w:r w:rsidRPr="00C9500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761C46" w:rsidRPr="005125B6" w14:paraId="3EBFA139" w14:textId="77777777" w:rsidTr="00C8329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062DF5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DC74C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3B0C3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50EFF2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1FF37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78B4D3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BDE64F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92EA7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272</w:t>
            </w:r>
          </w:p>
        </w:tc>
      </w:tr>
      <w:tr w:rsidR="00761C46" w:rsidRPr="005125B6" w14:paraId="2E4B7D0B" w14:textId="77777777" w:rsidTr="00C832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98D867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B2D94E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5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78923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49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4CAAC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49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002D9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45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A1AEB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4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78C47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4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D50A4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8.1</w:t>
            </w:r>
          </w:p>
        </w:tc>
      </w:tr>
      <w:tr w:rsidR="00761C46" w:rsidRPr="005125B6" w14:paraId="77665E73" w14:textId="77777777" w:rsidTr="00C832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08E431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26F36E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5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5B5AE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50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278B49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5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173667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47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EE0CF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47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36BC5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47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A4719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3.3</w:t>
            </w:r>
          </w:p>
        </w:tc>
      </w:tr>
      <w:tr w:rsidR="00761C46" w:rsidRPr="005125B6" w14:paraId="2695FD47" w14:textId="77777777" w:rsidTr="00C832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424FD9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Mean Menthol Ban Effect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E0B3A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19048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8D652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130285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0.0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49689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-0.00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FE706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0.0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EC8B1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326</w:t>
            </w:r>
          </w:p>
        </w:tc>
      </w:tr>
      <w:tr w:rsidR="00761C46" w:rsidRPr="005125B6" w14:paraId="4342DD52" w14:textId="77777777" w:rsidTr="00C8329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25180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Mean Menthol Ban Effect 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D8AFF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0.00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A16E7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D7396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0.08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808E5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0A3D5E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10283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A1A62" w14:textId="77777777" w:rsidR="00761C46" w:rsidRPr="005125B6" w:rsidRDefault="00761C46" w:rsidP="00C8329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125B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41</w:t>
            </w:r>
          </w:p>
        </w:tc>
      </w:tr>
    </w:tbl>
    <w:p w14:paraId="773163B5" w14:textId="77777777" w:rsidR="00761C46" w:rsidRDefault="00761C46" w:rsidP="00761C46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Region-fixed-effects coefficients are suppressed for space considerations.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3CCB1D8D" w14:textId="77777777" w:rsidR="00761C46" w:rsidRDefault="00761C46" w:rsidP="00761C46">
      <w:pPr>
        <w:spacing w:line="360" w:lineRule="auto"/>
      </w:pPr>
    </w:p>
    <w:p w14:paraId="7F40BFC2" w14:textId="77777777" w:rsidR="0048601F" w:rsidRDefault="0048601F"/>
    <w:sectPr w:rsidR="0048601F" w:rsidSect="000E08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zsDA3MDKzNDE0sjRQ0lEKTi0uzszPAykwqQUA0iuYKywAAAA="/>
  </w:docVars>
  <w:rsids>
    <w:rsidRoot w:val="00761C46"/>
    <w:rsid w:val="0011287F"/>
    <w:rsid w:val="0018409D"/>
    <w:rsid w:val="0048601F"/>
    <w:rsid w:val="00761C46"/>
    <w:rsid w:val="007B6EF6"/>
    <w:rsid w:val="009335B7"/>
    <w:rsid w:val="00B7773E"/>
    <w:rsid w:val="00E75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FF5FE"/>
  <w15:chartTrackingRefBased/>
  <w15:docId w15:val="{FFAAE9FC-9647-4E30-BB37-6AB3F251F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C46"/>
  </w:style>
  <w:style w:type="paragraph" w:styleId="Heading1">
    <w:name w:val="heading 1"/>
    <w:basedOn w:val="Normal"/>
    <w:next w:val="Normal"/>
    <w:link w:val="Heading1Char"/>
    <w:uiPriority w:val="9"/>
    <w:qFormat/>
    <w:rsid w:val="00761C4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1C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761C4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ex\Dropbox\Georgetown\Opportunities\EU%20NVPs\NCS%20Poland\Menthol%20Ban%20Paper\waldout.csv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ex\Dropbox\Georgetown\Opportunities\EU%20NVPs\NCS%20Poland\Menthol%20Ban%20Paper\waldoutryo.csv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waldout!$B$4:$B$36</c:f>
              <c:numCache>
                <c:formatCode>m/d/yyyy</c:formatCode>
                <c:ptCount val="33"/>
                <c:pt idx="0">
                  <c:v>43252</c:v>
                </c:pt>
                <c:pt idx="1">
                  <c:v>43282</c:v>
                </c:pt>
                <c:pt idx="2">
                  <c:v>43313</c:v>
                </c:pt>
                <c:pt idx="3">
                  <c:v>43344</c:v>
                </c:pt>
                <c:pt idx="4">
                  <c:v>43374</c:v>
                </c:pt>
                <c:pt idx="5">
                  <c:v>43405</c:v>
                </c:pt>
                <c:pt idx="6">
                  <c:v>43435</c:v>
                </c:pt>
                <c:pt idx="7">
                  <c:v>43466</c:v>
                </c:pt>
                <c:pt idx="8">
                  <c:v>43497</c:v>
                </c:pt>
                <c:pt idx="9">
                  <c:v>43525</c:v>
                </c:pt>
                <c:pt idx="10">
                  <c:v>43556</c:v>
                </c:pt>
                <c:pt idx="11">
                  <c:v>43586</c:v>
                </c:pt>
                <c:pt idx="12">
                  <c:v>43617</c:v>
                </c:pt>
                <c:pt idx="13">
                  <c:v>43647</c:v>
                </c:pt>
                <c:pt idx="14">
                  <c:v>43678</c:v>
                </c:pt>
                <c:pt idx="15">
                  <c:v>43709</c:v>
                </c:pt>
                <c:pt idx="16">
                  <c:v>43739</c:v>
                </c:pt>
                <c:pt idx="17">
                  <c:v>43770</c:v>
                </c:pt>
                <c:pt idx="18">
                  <c:v>43800</c:v>
                </c:pt>
                <c:pt idx="19">
                  <c:v>43831</c:v>
                </c:pt>
                <c:pt idx="20">
                  <c:v>43862</c:v>
                </c:pt>
                <c:pt idx="21">
                  <c:v>43891</c:v>
                </c:pt>
                <c:pt idx="22">
                  <c:v>4392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</c:numCache>
            </c:numRef>
          </c:cat>
          <c:val>
            <c:numRef>
              <c:f>waldout!$C$4:$C$36</c:f>
              <c:numCache>
                <c:formatCode>General</c:formatCode>
                <c:ptCount val="33"/>
                <c:pt idx="0">
                  <c:v>25.36074</c:v>
                </c:pt>
                <c:pt idx="1">
                  <c:v>16.109660000000002</c:v>
                </c:pt>
                <c:pt idx="2">
                  <c:v>3.8355459999999999</c:v>
                </c:pt>
                <c:pt idx="3">
                  <c:v>14.536049999999999</c:v>
                </c:pt>
                <c:pt idx="4">
                  <c:v>21.49333</c:v>
                </c:pt>
                <c:pt idx="5">
                  <c:v>17.95551</c:v>
                </c:pt>
                <c:pt idx="6">
                  <c:v>23.438580000000002</c:v>
                </c:pt>
                <c:pt idx="7">
                  <c:v>3.2036709999999999</c:v>
                </c:pt>
                <c:pt idx="8">
                  <c:v>12.082879999999999</c:v>
                </c:pt>
                <c:pt idx="9">
                  <c:v>16.855080000000001</c:v>
                </c:pt>
                <c:pt idx="10">
                  <c:v>12.203760000000001</c:v>
                </c:pt>
                <c:pt idx="11">
                  <c:v>15.215450000000001</c:v>
                </c:pt>
                <c:pt idx="12">
                  <c:v>9.9812689999999993</c:v>
                </c:pt>
                <c:pt idx="13">
                  <c:v>1.3341879999999999</c:v>
                </c:pt>
                <c:pt idx="14">
                  <c:v>-13.501329999999999</c:v>
                </c:pt>
                <c:pt idx="15">
                  <c:v>-1.1292040000000001</c:v>
                </c:pt>
                <c:pt idx="16">
                  <c:v>4.4250109999999996</c:v>
                </c:pt>
                <c:pt idx="17">
                  <c:v>4.273123</c:v>
                </c:pt>
                <c:pt idx="18">
                  <c:v>5.0334199999999996</c:v>
                </c:pt>
                <c:pt idx="19">
                  <c:v>-1.2934589999999999</c:v>
                </c:pt>
                <c:pt idx="20">
                  <c:v>7.239668</c:v>
                </c:pt>
                <c:pt idx="21">
                  <c:v>10.218299999999999</c:v>
                </c:pt>
                <c:pt idx="22">
                  <c:v>1.846274</c:v>
                </c:pt>
                <c:pt idx="23">
                  <c:v>-23.79889</c:v>
                </c:pt>
                <c:pt idx="24">
                  <c:v>-22.208320000000001</c:v>
                </c:pt>
                <c:pt idx="25">
                  <c:v>-21.003029999999999</c:v>
                </c:pt>
                <c:pt idx="26">
                  <c:v>-0.2617331</c:v>
                </c:pt>
                <c:pt idx="27">
                  <c:v>5.2779429999999996</c:v>
                </c:pt>
                <c:pt idx="28">
                  <c:v>-2.294441</c:v>
                </c:pt>
                <c:pt idx="29">
                  <c:v>0.45908700000000002</c:v>
                </c:pt>
                <c:pt idx="30">
                  <c:v>0.56956660000000003</c:v>
                </c:pt>
                <c:pt idx="31">
                  <c:v>6.2868050000000002</c:v>
                </c:pt>
                <c:pt idx="32">
                  <c:v>3.042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165-4AAB-8786-5347FFB0D99B}"/>
            </c:ext>
          </c:extLst>
        </c:ser>
        <c:ser>
          <c:idx val="1"/>
          <c:order val="1"/>
          <c:spPr>
            <a:ln w="28575" cap="rnd">
              <a:solidFill>
                <a:schemeClr val="accent1">
                  <a:lumMod val="20000"/>
                  <a:lumOff val="8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waldout!$B$4:$B$36</c:f>
              <c:numCache>
                <c:formatCode>m/d/yyyy</c:formatCode>
                <c:ptCount val="33"/>
                <c:pt idx="0">
                  <c:v>43252</c:v>
                </c:pt>
                <c:pt idx="1">
                  <c:v>43282</c:v>
                </c:pt>
                <c:pt idx="2">
                  <c:v>43313</c:v>
                </c:pt>
                <c:pt idx="3">
                  <c:v>43344</c:v>
                </c:pt>
                <c:pt idx="4">
                  <c:v>43374</c:v>
                </c:pt>
                <c:pt idx="5">
                  <c:v>43405</c:v>
                </c:pt>
                <c:pt idx="6">
                  <c:v>43435</c:v>
                </c:pt>
                <c:pt idx="7">
                  <c:v>43466</c:v>
                </c:pt>
                <c:pt idx="8">
                  <c:v>43497</c:v>
                </c:pt>
                <c:pt idx="9">
                  <c:v>43525</c:v>
                </c:pt>
                <c:pt idx="10">
                  <c:v>43556</c:v>
                </c:pt>
                <c:pt idx="11">
                  <c:v>43586</c:v>
                </c:pt>
                <c:pt idx="12">
                  <c:v>43617</c:v>
                </c:pt>
                <c:pt idx="13">
                  <c:v>43647</c:v>
                </c:pt>
                <c:pt idx="14">
                  <c:v>43678</c:v>
                </c:pt>
                <c:pt idx="15">
                  <c:v>43709</c:v>
                </c:pt>
                <c:pt idx="16">
                  <c:v>43739</c:v>
                </c:pt>
                <c:pt idx="17">
                  <c:v>43770</c:v>
                </c:pt>
                <c:pt idx="18">
                  <c:v>43800</c:v>
                </c:pt>
                <c:pt idx="19">
                  <c:v>43831</c:v>
                </c:pt>
                <c:pt idx="20">
                  <c:v>43862</c:v>
                </c:pt>
                <c:pt idx="21">
                  <c:v>43891</c:v>
                </c:pt>
                <c:pt idx="22">
                  <c:v>4392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</c:numCache>
            </c:numRef>
          </c:cat>
          <c:val>
            <c:numRef>
              <c:f>waldout!$D$4:$D$36</c:f>
              <c:numCache>
                <c:formatCode>General</c:formatCode>
                <c:ptCount val="33"/>
                <c:pt idx="0">
                  <c:v>7.5925760000000002</c:v>
                </c:pt>
                <c:pt idx="1">
                  <c:v>-0.1242945</c:v>
                </c:pt>
                <c:pt idx="2">
                  <c:v>-7.5878319999999997</c:v>
                </c:pt>
                <c:pt idx="3">
                  <c:v>7.4662300000000004</c:v>
                </c:pt>
                <c:pt idx="4">
                  <c:v>9.7403899999999997</c:v>
                </c:pt>
                <c:pt idx="5">
                  <c:v>6.6135950000000001</c:v>
                </c:pt>
                <c:pt idx="6">
                  <c:v>11.46022</c:v>
                </c:pt>
                <c:pt idx="7">
                  <c:v>-8.8961129999999997</c:v>
                </c:pt>
                <c:pt idx="8">
                  <c:v>-0.22973270000000001</c:v>
                </c:pt>
                <c:pt idx="9">
                  <c:v>0.8568846</c:v>
                </c:pt>
                <c:pt idx="10">
                  <c:v>-3.0969880000000001</c:v>
                </c:pt>
                <c:pt idx="11">
                  <c:v>3.0603410000000002</c:v>
                </c:pt>
                <c:pt idx="12">
                  <c:v>-4.1339709999999998</c:v>
                </c:pt>
                <c:pt idx="13">
                  <c:v>-7.5429500000000003</c:v>
                </c:pt>
                <c:pt idx="14">
                  <c:v>-20.24372</c:v>
                </c:pt>
                <c:pt idx="15">
                  <c:v>-6.9940480000000003</c:v>
                </c:pt>
                <c:pt idx="16">
                  <c:v>-3.3705660000000002</c:v>
                </c:pt>
                <c:pt idx="17">
                  <c:v>-5.7440100000000003</c:v>
                </c:pt>
                <c:pt idx="18">
                  <c:v>-5.2095799999999999</c:v>
                </c:pt>
                <c:pt idx="19">
                  <c:v>-7.8029070000000003</c:v>
                </c:pt>
                <c:pt idx="20">
                  <c:v>-3.9005399999999999</c:v>
                </c:pt>
                <c:pt idx="21">
                  <c:v>-0.34174120000000002</c:v>
                </c:pt>
                <c:pt idx="22">
                  <c:v>-3.2763879999999999</c:v>
                </c:pt>
                <c:pt idx="23">
                  <c:v>-27.967919999999999</c:v>
                </c:pt>
                <c:pt idx="24">
                  <c:v>-29.853999999999999</c:v>
                </c:pt>
                <c:pt idx="25">
                  <c:v>-29.48226</c:v>
                </c:pt>
                <c:pt idx="26">
                  <c:v>-8.2749500000000005</c:v>
                </c:pt>
                <c:pt idx="27">
                  <c:v>-4.6378409999999999</c:v>
                </c:pt>
                <c:pt idx="28">
                  <c:v>-8.3649520000000006</c:v>
                </c:pt>
                <c:pt idx="29">
                  <c:v>-5.9861649999999997</c:v>
                </c:pt>
                <c:pt idx="30">
                  <c:v>-7.1991250000000004</c:v>
                </c:pt>
                <c:pt idx="31">
                  <c:v>-4.1186780000000001</c:v>
                </c:pt>
                <c:pt idx="32">
                  <c:v>-1.8746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165-4AAB-8786-5347FFB0D99B}"/>
            </c:ext>
          </c:extLst>
        </c:ser>
        <c:ser>
          <c:idx val="2"/>
          <c:order val="2"/>
          <c:spPr>
            <a:ln w="28575" cap="rnd">
              <a:solidFill>
                <a:schemeClr val="accent1">
                  <a:lumMod val="20000"/>
                  <a:lumOff val="8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waldout!$B$4:$B$36</c:f>
              <c:numCache>
                <c:formatCode>m/d/yyyy</c:formatCode>
                <c:ptCount val="33"/>
                <c:pt idx="0">
                  <c:v>43252</c:v>
                </c:pt>
                <c:pt idx="1">
                  <c:v>43282</c:v>
                </c:pt>
                <c:pt idx="2">
                  <c:v>43313</c:v>
                </c:pt>
                <c:pt idx="3">
                  <c:v>43344</c:v>
                </c:pt>
                <c:pt idx="4">
                  <c:v>43374</c:v>
                </c:pt>
                <c:pt idx="5">
                  <c:v>43405</c:v>
                </c:pt>
                <c:pt idx="6">
                  <c:v>43435</c:v>
                </c:pt>
                <c:pt idx="7">
                  <c:v>43466</c:v>
                </c:pt>
                <c:pt idx="8">
                  <c:v>43497</c:v>
                </c:pt>
                <c:pt idx="9">
                  <c:v>43525</c:v>
                </c:pt>
                <c:pt idx="10">
                  <c:v>43556</c:v>
                </c:pt>
                <c:pt idx="11">
                  <c:v>43586</c:v>
                </c:pt>
                <c:pt idx="12">
                  <c:v>43617</c:v>
                </c:pt>
                <c:pt idx="13">
                  <c:v>43647</c:v>
                </c:pt>
                <c:pt idx="14">
                  <c:v>43678</c:v>
                </c:pt>
                <c:pt idx="15">
                  <c:v>43709</c:v>
                </c:pt>
                <c:pt idx="16">
                  <c:v>43739</c:v>
                </c:pt>
                <c:pt idx="17">
                  <c:v>43770</c:v>
                </c:pt>
                <c:pt idx="18">
                  <c:v>43800</c:v>
                </c:pt>
                <c:pt idx="19">
                  <c:v>43831</c:v>
                </c:pt>
                <c:pt idx="20">
                  <c:v>43862</c:v>
                </c:pt>
                <c:pt idx="21">
                  <c:v>43891</c:v>
                </c:pt>
                <c:pt idx="22">
                  <c:v>4392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</c:numCache>
            </c:numRef>
          </c:cat>
          <c:val>
            <c:numRef>
              <c:f>waldout!$E$4:$E$36</c:f>
              <c:numCache>
                <c:formatCode>General</c:formatCode>
                <c:ptCount val="33"/>
                <c:pt idx="0">
                  <c:v>43.128909999999998</c:v>
                </c:pt>
                <c:pt idx="1">
                  <c:v>32.343600000000002</c:v>
                </c:pt>
                <c:pt idx="2">
                  <c:v>15.25892</c:v>
                </c:pt>
                <c:pt idx="3">
                  <c:v>21.605879999999999</c:v>
                </c:pt>
                <c:pt idx="4">
                  <c:v>33.246259999999999</c:v>
                </c:pt>
                <c:pt idx="5">
                  <c:v>29.297429999999999</c:v>
                </c:pt>
                <c:pt idx="6">
                  <c:v>35.416939999999997</c:v>
                </c:pt>
                <c:pt idx="7">
                  <c:v>15.303459999999999</c:v>
                </c:pt>
                <c:pt idx="8">
                  <c:v>24.395489999999999</c:v>
                </c:pt>
                <c:pt idx="9">
                  <c:v>32.853270000000002</c:v>
                </c:pt>
                <c:pt idx="10">
                  <c:v>27.5045</c:v>
                </c:pt>
                <c:pt idx="11">
                  <c:v>27.370550000000001</c:v>
                </c:pt>
                <c:pt idx="12">
                  <c:v>24.096509999999999</c:v>
                </c:pt>
                <c:pt idx="13">
                  <c:v>10.21133</c:v>
                </c:pt>
                <c:pt idx="14">
                  <c:v>-6.7589399999999999</c:v>
                </c:pt>
                <c:pt idx="15">
                  <c:v>4.7356410000000002</c:v>
                </c:pt>
                <c:pt idx="16">
                  <c:v>12.22059</c:v>
                </c:pt>
                <c:pt idx="17">
                  <c:v>14.29026</c:v>
                </c:pt>
                <c:pt idx="18">
                  <c:v>15.27642</c:v>
                </c:pt>
                <c:pt idx="19">
                  <c:v>5.2159899999999997</c:v>
                </c:pt>
                <c:pt idx="20">
                  <c:v>18.37988</c:v>
                </c:pt>
                <c:pt idx="21">
                  <c:v>20.77834</c:v>
                </c:pt>
                <c:pt idx="22">
                  <c:v>6.9689350000000001</c:v>
                </c:pt>
                <c:pt idx="23">
                  <c:v>-19.62987</c:v>
                </c:pt>
                <c:pt idx="24">
                  <c:v>-14.56263</c:v>
                </c:pt>
                <c:pt idx="25">
                  <c:v>-12.52379</c:v>
                </c:pt>
                <c:pt idx="26">
                  <c:v>7.7514839999999996</c:v>
                </c:pt>
                <c:pt idx="27">
                  <c:v>15.19373</c:v>
                </c:pt>
                <c:pt idx="28">
                  <c:v>3.7760699999999998</c:v>
                </c:pt>
                <c:pt idx="29">
                  <c:v>6.9043390000000002</c:v>
                </c:pt>
                <c:pt idx="30">
                  <c:v>8.3382579999999997</c:v>
                </c:pt>
                <c:pt idx="31">
                  <c:v>16.69229</c:v>
                </c:pt>
                <c:pt idx="32">
                  <c:v>7.958650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165-4AAB-8786-5347FFB0D9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02393984"/>
        <c:axId val="902400640"/>
      </c:lineChart>
      <c:dateAx>
        <c:axId val="902393984"/>
        <c:scaling>
          <c:orientation val="minMax"/>
        </c:scaling>
        <c:delete val="0"/>
        <c:axPos val="b"/>
        <c:numFmt formatCode="m/d/yyyy" sourceLinked="1"/>
        <c:majorTickMark val="out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02400640"/>
        <c:crosses val="autoZero"/>
        <c:auto val="1"/>
        <c:lblOffset val="100"/>
        <c:baseTimeUnit val="months"/>
        <c:majorUnit val="4"/>
        <c:majorTimeUnit val="months"/>
      </c:dateAx>
      <c:valAx>
        <c:axId val="9024006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igarettes Per Capit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023939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waldoutryo!$B$39:$B$72</c:f>
              <c:numCache>
                <c:formatCode>m/d/yyyy</c:formatCode>
                <c:ptCount val="34"/>
                <c:pt idx="0">
                  <c:v>43252</c:v>
                </c:pt>
                <c:pt idx="1">
                  <c:v>43282</c:v>
                </c:pt>
                <c:pt idx="2">
                  <c:v>43313</c:v>
                </c:pt>
                <c:pt idx="3">
                  <c:v>43344</c:v>
                </c:pt>
                <c:pt idx="4">
                  <c:v>43374</c:v>
                </c:pt>
                <c:pt idx="5">
                  <c:v>43405</c:v>
                </c:pt>
                <c:pt idx="6">
                  <c:v>43435</c:v>
                </c:pt>
                <c:pt idx="7">
                  <c:v>43466</c:v>
                </c:pt>
                <c:pt idx="8">
                  <c:v>43497</c:v>
                </c:pt>
                <c:pt idx="9">
                  <c:v>43525</c:v>
                </c:pt>
                <c:pt idx="10">
                  <c:v>43556</c:v>
                </c:pt>
                <c:pt idx="11">
                  <c:v>43586</c:v>
                </c:pt>
                <c:pt idx="12">
                  <c:v>43617</c:v>
                </c:pt>
                <c:pt idx="13">
                  <c:v>43647</c:v>
                </c:pt>
                <c:pt idx="14">
                  <c:v>43678</c:v>
                </c:pt>
                <c:pt idx="15">
                  <c:v>43709</c:v>
                </c:pt>
                <c:pt idx="16">
                  <c:v>43739</c:v>
                </c:pt>
                <c:pt idx="17">
                  <c:v>43770</c:v>
                </c:pt>
                <c:pt idx="18">
                  <c:v>43800</c:v>
                </c:pt>
                <c:pt idx="19">
                  <c:v>43831</c:v>
                </c:pt>
                <c:pt idx="20">
                  <c:v>43862</c:v>
                </c:pt>
                <c:pt idx="21">
                  <c:v>43891</c:v>
                </c:pt>
                <c:pt idx="22">
                  <c:v>4392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287</c:v>
                </c:pt>
              </c:numCache>
            </c:numRef>
          </c:cat>
          <c:val>
            <c:numRef>
              <c:f>waldoutryo!$C$39:$C$72</c:f>
              <c:numCache>
                <c:formatCode>General</c:formatCode>
                <c:ptCount val="34"/>
                <c:pt idx="0">
                  <c:v>1.6892929999999999</c:v>
                </c:pt>
                <c:pt idx="1">
                  <c:v>0.57088280000000002</c:v>
                </c:pt>
                <c:pt idx="2">
                  <c:v>-0.48294550000000003</c:v>
                </c:pt>
                <c:pt idx="3">
                  <c:v>0.57559930000000004</c:v>
                </c:pt>
                <c:pt idx="4">
                  <c:v>-0.8003576</c:v>
                </c:pt>
                <c:pt idx="5">
                  <c:v>0.4375521</c:v>
                </c:pt>
                <c:pt idx="6">
                  <c:v>-7.2997199999999998E-2</c:v>
                </c:pt>
                <c:pt idx="7">
                  <c:v>0.1353123</c:v>
                </c:pt>
                <c:pt idx="8">
                  <c:v>1.1450050000000001</c:v>
                </c:pt>
                <c:pt idx="9">
                  <c:v>0.20891589999999999</c:v>
                </c:pt>
                <c:pt idx="10">
                  <c:v>0.84092739999999999</c:v>
                </c:pt>
                <c:pt idx="11">
                  <c:v>0.26437559999999999</c:v>
                </c:pt>
                <c:pt idx="12">
                  <c:v>9.2403100000000002E-2</c:v>
                </c:pt>
                <c:pt idx="13">
                  <c:v>-1.505565</c:v>
                </c:pt>
                <c:pt idx="14">
                  <c:v>3.47663E-2</c:v>
                </c:pt>
                <c:pt idx="15">
                  <c:v>0.76639970000000002</c:v>
                </c:pt>
                <c:pt idx="16">
                  <c:v>-0.52021059999999997</c:v>
                </c:pt>
                <c:pt idx="17">
                  <c:v>0.50767709999999999</c:v>
                </c:pt>
                <c:pt idx="18">
                  <c:v>-0.2426574</c:v>
                </c:pt>
                <c:pt idx="19">
                  <c:v>-0.2245568</c:v>
                </c:pt>
                <c:pt idx="20">
                  <c:v>0.88557419999999998</c:v>
                </c:pt>
                <c:pt idx="21">
                  <c:v>-0.43469940000000001</c:v>
                </c:pt>
                <c:pt idx="22">
                  <c:v>0</c:v>
                </c:pt>
                <c:pt idx="23">
                  <c:v>-2.2381190000000002</c:v>
                </c:pt>
                <c:pt idx="24">
                  <c:v>-2.3754149999999998</c:v>
                </c:pt>
                <c:pt idx="25">
                  <c:v>-1.9185030000000001</c:v>
                </c:pt>
                <c:pt idx="26">
                  <c:v>-0.68382639999999995</c:v>
                </c:pt>
                <c:pt idx="27">
                  <c:v>-2.2181660000000001</c:v>
                </c:pt>
                <c:pt idx="28">
                  <c:v>-1.6754880000000001</c:v>
                </c:pt>
                <c:pt idx="29">
                  <c:v>-1.0819559999999999</c:v>
                </c:pt>
                <c:pt idx="30">
                  <c:v>-0.22525210000000001</c:v>
                </c:pt>
                <c:pt idx="31">
                  <c:v>0.87855649999999996</c:v>
                </c:pt>
                <c:pt idx="32">
                  <c:v>-1.91848</c:v>
                </c:pt>
                <c:pt idx="33">
                  <c:v>-2.411014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246-4556-BBF0-2E6C1B8910BF}"/>
            </c:ext>
          </c:extLst>
        </c:ser>
        <c:ser>
          <c:idx val="1"/>
          <c:order val="1"/>
          <c:spPr>
            <a:ln w="28575" cap="rnd">
              <a:solidFill>
                <a:schemeClr val="accent1">
                  <a:lumMod val="20000"/>
                  <a:lumOff val="8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waldoutryo!$B$39:$B$72</c:f>
              <c:numCache>
                <c:formatCode>m/d/yyyy</c:formatCode>
                <c:ptCount val="34"/>
                <c:pt idx="0">
                  <c:v>43252</c:v>
                </c:pt>
                <c:pt idx="1">
                  <c:v>43282</c:v>
                </c:pt>
                <c:pt idx="2">
                  <c:v>43313</c:v>
                </c:pt>
                <c:pt idx="3">
                  <c:v>43344</c:v>
                </c:pt>
                <c:pt idx="4">
                  <c:v>43374</c:v>
                </c:pt>
                <c:pt idx="5">
                  <c:v>43405</c:v>
                </c:pt>
                <c:pt idx="6">
                  <c:v>43435</c:v>
                </c:pt>
                <c:pt idx="7">
                  <c:v>43466</c:v>
                </c:pt>
                <c:pt idx="8">
                  <c:v>43497</c:v>
                </c:pt>
                <c:pt idx="9">
                  <c:v>43525</c:v>
                </c:pt>
                <c:pt idx="10">
                  <c:v>43556</c:v>
                </c:pt>
                <c:pt idx="11">
                  <c:v>43586</c:v>
                </c:pt>
                <c:pt idx="12">
                  <c:v>43617</c:v>
                </c:pt>
                <c:pt idx="13">
                  <c:v>43647</c:v>
                </c:pt>
                <c:pt idx="14">
                  <c:v>43678</c:v>
                </c:pt>
                <c:pt idx="15">
                  <c:v>43709</c:v>
                </c:pt>
                <c:pt idx="16">
                  <c:v>43739</c:v>
                </c:pt>
                <c:pt idx="17">
                  <c:v>43770</c:v>
                </c:pt>
                <c:pt idx="18">
                  <c:v>43800</c:v>
                </c:pt>
                <c:pt idx="19">
                  <c:v>43831</c:v>
                </c:pt>
                <c:pt idx="20">
                  <c:v>43862</c:v>
                </c:pt>
                <c:pt idx="21">
                  <c:v>43891</c:v>
                </c:pt>
                <c:pt idx="22">
                  <c:v>4392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287</c:v>
                </c:pt>
              </c:numCache>
            </c:numRef>
          </c:cat>
          <c:val>
            <c:numRef>
              <c:f>waldoutryo!$D$39:$D$72</c:f>
              <c:numCache>
                <c:formatCode>General</c:formatCode>
                <c:ptCount val="34"/>
                <c:pt idx="0">
                  <c:v>-1.3178319999999999</c:v>
                </c:pt>
                <c:pt idx="1">
                  <c:v>-2.8178179999999999</c:v>
                </c:pt>
                <c:pt idx="2">
                  <c:v>-3.071466</c:v>
                </c:pt>
                <c:pt idx="3">
                  <c:v>-2.0574340000000002</c:v>
                </c:pt>
                <c:pt idx="4">
                  <c:v>-4.0173370000000004</c:v>
                </c:pt>
                <c:pt idx="5">
                  <c:v>-2.7291080000000001</c:v>
                </c:pt>
                <c:pt idx="6">
                  <c:v>-3.174369</c:v>
                </c:pt>
                <c:pt idx="7">
                  <c:v>-2.8677169999999998</c:v>
                </c:pt>
                <c:pt idx="8">
                  <c:v>-1.845893</c:v>
                </c:pt>
                <c:pt idx="9">
                  <c:v>-2.647751</c:v>
                </c:pt>
                <c:pt idx="10">
                  <c:v>-2.3744049999999999</c:v>
                </c:pt>
                <c:pt idx="11">
                  <c:v>-2.300119</c:v>
                </c:pt>
                <c:pt idx="12">
                  <c:v>-2.402501</c:v>
                </c:pt>
                <c:pt idx="13">
                  <c:v>-4.1191639999999996</c:v>
                </c:pt>
                <c:pt idx="14">
                  <c:v>-2.695948</c:v>
                </c:pt>
                <c:pt idx="15">
                  <c:v>-1.9919640000000001</c:v>
                </c:pt>
                <c:pt idx="16">
                  <c:v>-3.1708219999999998</c:v>
                </c:pt>
                <c:pt idx="17">
                  <c:v>-2.2843279999999999</c:v>
                </c:pt>
                <c:pt idx="18">
                  <c:v>-2.8201100000000001</c:v>
                </c:pt>
                <c:pt idx="19">
                  <c:v>-3.2696900000000002</c:v>
                </c:pt>
                <c:pt idx="20">
                  <c:v>-2.3568129999999998</c:v>
                </c:pt>
                <c:pt idx="21">
                  <c:v>-2.087853</c:v>
                </c:pt>
                <c:pt idx="22">
                  <c:v>0</c:v>
                </c:pt>
                <c:pt idx="23">
                  <c:v>-3.9558360000000001</c:v>
                </c:pt>
                <c:pt idx="24">
                  <c:v>-5.4397099999999998</c:v>
                </c:pt>
                <c:pt idx="25">
                  <c:v>-5.4952540000000001</c:v>
                </c:pt>
                <c:pt idx="26">
                  <c:v>-3.7968540000000002</c:v>
                </c:pt>
                <c:pt idx="27">
                  <c:v>-5.1865259999999997</c:v>
                </c:pt>
                <c:pt idx="28">
                  <c:v>-4.3373429999999997</c:v>
                </c:pt>
                <c:pt idx="29">
                  <c:v>-4.7561359999999997</c:v>
                </c:pt>
                <c:pt idx="30">
                  <c:v>-3.7560669999999998</c:v>
                </c:pt>
                <c:pt idx="31">
                  <c:v>-2.7985150000000001</c:v>
                </c:pt>
                <c:pt idx="32">
                  <c:v>-6.1956819999999997</c:v>
                </c:pt>
                <c:pt idx="33">
                  <c:v>-6.245823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246-4556-BBF0-2E6C1B8910BF}"/>
            </c:ext>
          </c:extLst>
        </c:ser>
        <c:ser>
          <c:idx val="2"/>
          <c:order val="2"/>
          <c:spPr>
            <a:ln w="28575" cap="rnd">
              <a:solidFill>
                <a:schemeClr val="accent1">
                  <a:lumMod val="20000"/>
                  <a:lumOff val="8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waldoutryo!$B$39:$B$72</c:f>
              <c:numCache>
                <c:formatCode>m/d/yyyy</c:formatCode>
                <c:ptCount val="34"/>
                <c:pt idx="0">
                  <c:v>43252</c:v>
                </c:pt>
                <c:pt idx="1">
                  <c:v>43282</c:v>
                </c:pt>
                <c:pt idx="2">
                  <c:v>43313</c:v>
                </c:pt>
                <c:pt idx="3">
                  <c:v>43344</c:v>
                </c:pt>
                <c:pt idx="4">
                  <c:v>43374</c:v>
                </c:pt>
                <c:pt idx="5">
                  <c:v>43405</c:v>
                </c:pt>
                <c:pt idx="6">
                  <c:v>43435</c:v>
                </c:pt>
                <c:pt idx="7">
                  <c:v>43466</c:v>
                </c:pt>
                <c:pt idx="8">
                  <c:v>43497</c:v>
                </c:pt>
                <c:pt idx="9">
                  <c:v>43525</c:v>
                </c:pt>
                <c:pt idx="10">
                  <c:v>43556</c:v>
                </c:pt>
                <c:pt idx="11">
                  <c:v>43586</c:v>
                </c:pt>
                <c:pt idx="12">
                  <c:v>43617</c:v>
                </c:pt>
                <c:pt idx="13">
                  <c:v>43647</c:v>
                </c:pt>
                <c:pt idx="14">
                  <c:v>43678</c:v>
                </c:pt>
                <c:pt idx="15">
                  <c:v>43709</c:v>
                </c:pt>
                <c:pt idx="16">
                  <c:v>43739</c:v>
                </c:pt>
                <c:pt idx="17">
                  <c:v>43770</c:v>
                </c:pt>
                <c:pt idx="18">
                  <c:v>43800</c:v>
                </c:pt>
                <c:pt idx="19">
                  <c:v>43831</c:v>
                </c:pt>
                <c:pt idx="20">
                  <c:v>43862</c:v>
                </c:pt>
                <c:pt idx="21">
                  <c:v>43891</c:v>
                </c:pt>
                <c:pt idx="22">
                  <c:v>4392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287</c:v>
                </c:pt>
              </c:numCache>
            </c:numRef>
          </c:cat>
          <c:val>
            <c:numRef>
              <c:f>waldoutryo!$E$39:$E$72</c:f>
              <c:numCache>
                <c:formatCode>General</c:formatCode>
                <c:ptCount val="34"/>
                <c:pt idx="0">
                  <c:v>4.6964170000000003</c:v>
                </c:pt>
                <c:pt idx="1">
                  <c:v>3.959584</c:v>
                </c:pt>
                <c:pt idx="2">
                  <c:v>2.1055739999999998</c:v>
                </c:pt>
                <c:pt idx="3">
                  <c:v>3.2086329999999998</c:v>
                </c:pt>
                <c:pt idx="4">
                  <c:v>2.4166219999999998</c:v>
                </c:pt>
                <c:pt idx="5">
                  <c:v>3.604212</c:v>
                </c:pt>
                <c:pt idx="6">
                  <c:v>3.0283739999999999</c:v>
                </c:pt>
                <c:pt idx="7">
                  <c:v>3.1383420000000002</c:v>
                </c:pt>
                <c:pt idx="8">
                  <c:v>4.135904</c:v>
                </c:pt>
                <c:pt idx="9">
                  <c:v>3.0655830000000002</c:v>
                </c:pt>
                <c:pt idx="10">
                  <c:v>4.05626</c:v>
                </c:pt>
                <c:pt idx="11">
                  <c:v>2.8288700000000002</c:v>
                </c:pt>
                <c:pt idx="12">
                  <c:v>2.587307</c:v>
                </c:pt>
                <c:pt idx="13">
                  <c:v>1.1080350000000001</c:v>
                </c:pt>
                <c:pt idx="14">
                  <c:v>2.7654809999999999</c:v>
                </c:pt>
                <c:pt idx="15">
                  <c:v>3.5247630000000001</c:v>
                </c:pt>
                <c:pt idx="16">
                  <c:v>2.1303999999999998</c:v>
                </c:pt>
                <c:pt idx="17">
                  <c:v>3.2996829999999999</c:v>
                </c:pt>
                <c:pt idx="18">
                  <c:v>2.3347950000000002</c:v>
                </c:pt>
                <c:pt idx="19">
                  <c:v>2.8205770000000001</c:v>
                </c:pt>
                <c:pt idx="20">
                  <c:v>4.127961</c:v>
                </c:pt>
                <c:pt idx="21">
                  <c:v>1.2184539999999999</c:v>
                </c:pt>
                <c:pt idx="22">
                  <c:v>0</c:v>
                </c:pt>
                <c:pt idx="23">
                  <c:v>-0.52040200000000003</c:v>
                </c:pt>
                <c:pt idx="24">
                  <c:v>0.68888039999999995</c:v>
                </c:pt>
                <c:pt idx="25">
                  <c:v>1.6582479999999999</c:v>
                </c:pt>
                <c:pt idx="26">
                  <c:v>2.4292009999999999</c:v>
                </c:pt>
                <c:pt idx="27">
                  <c:v>0.75019349999999996</c:v>
                </c:pt>
                <c:pt idx="28">
                  <c:v>0.98636559999999995</c:v>
                </c:pt>
                <c:pt idx="29">
                  <c:v>2.5922239999999999</c:v>
                </c:pt>
                <c:pt idx="30">
                  <c:v>3.3055629999999998</c:v>
                </c:pt>
                <c:pt idx="31">
                  <c:v>4.5556279999999996</c:v>
                </c:pt>
                <c:pt idx="32">
                  <c:v>2.3587229999999999</c:v>
                </c:pt>
                <c:pt idx="33">
                  <c:v>1.423794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246-4556-BBF0-2E6C1B8910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97227600"/>
        <c:axId val="897227184"/>
      </c:lineChart>
      <c:dateAx>
        <c:axId val="897227600"/>
        <c:scaling>
          <c:orientation val="minMax"/>
        </c:scaling>
        <c:delete val="0"/>
        <c:axPos val="b"/>
        <c:numFmt formatCode="m/d/yyyy" sourceLinked="1"/>
        <c:majorTickMark val="out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97227184"/>
        <c:crosses val="autoZero"/>
        <c:auto val="1"/>
        <c:lblOffset val="100"/>
        <c:baseTimeUnit val="months"/>
        <c:majorUnit val="4"/>
        <c:majorTimeUnit val="months"/>
      </c:dateAx>
      <c:valAx>
        <c:axId val="8972271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tick Equivalents Per Capit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972276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442</cdr:x>
      <cdr:y>0.68322</cdr:y>
    </cdr:from>
    <cdr:to>
      <cdr:x>0.69919</cdr:x>
      <cdr:y>0.76892</cdr:y>
    </cdr:to>
    <cdr:sp macro="" textlink="">
      <cdr:nvSpPr>
        <cdr:cNvPr id="2" name="Text Box 9"/>
        <cdr:cNvSpPr txBox="1"/>
      </cdr:nvSpPr>
      <cdr:spPr>
        <a:xfrm xmlns:a="http://schemas.openxmlformats.org/drawingml/2006/main">
          <a:off x="3234505" y="1826045"/>
          <a:ext cx="921199" cy="22906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accent2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solidFill>
                <a:schemeClr val="accent2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accent2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accent2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accent2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accent2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accent2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accent2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accent2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accent2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100">
              <a:effectLst/>
              <a:ea typeface="Calibri" panose="020F0502020204030204" pitchFamily="34" charset="0"/>
              <a:cs typeface="Times New Roman" panose="02020603050405020304" pitchFamily="18" charset="0"/>
            </a:rPr>
            <a:t>Menthol Ban</a:t>
          </a:r>
        </a:p>
      </cdr:txBody>
    </cdr:sp>
  </cdr:relSizeAnchor>
  <cdr:relSizeAnchor xmlns:cdr="http://schemas.openxmlformats.org/drawingml/2006/chartDrawing">
    <cdr:from>
      <cdr:x>0.70149</cdr:x>
      <cdr:y>0</cdr:y>
    </cdr:from>
    <cdr:to>
      <cdr:x>0.70361</cdr:x>
      <cdr:y>0.88434</cdr:y>
    </cdr:to>
    <cdr:cxnSp macro="">
      <cdr:nvCxnSpPr>
        <cdr:cNvPr id="3" name="Straight Connector 2"/>
        <cdr:cNvCxnSpPr/>
      </cdr:nvCxnSpPr>
      <cdr:spPr>
        <a:xfrm xmlns:a="http://schemas.openxmlformats.org/drawingml/2006/main" flipV="1">
          <a:off x="4169391" y="-1323833"/>
          <a:ext cx="12572" cy="2363589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accent2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68182</cdr:x>
      <cdr:y>0.04402</cdr:y>
    </cdr:from>
    <cdr:to>
      <cdr:x>0.68182</cdr:x>
      <cdr:y>0.90469</cdr:y>
    </cdr:to>
    <cdr:cxnSp macro="">
      <cdr:nvCxnSpPr>
        <cdr:cNvPr id="2" name="Straight Connector 1"/>
        <cdr:cNvCxnSpPr/>
      </cdr:nvCxnSpPr>
      <cdr:spPr>
        <a:xfrm xmlns:a="http://schemas.openxmlformats.org/drawingml/2006/main" flipV="1">
          <a:off x="3740762" y="136477"/>
          <a:ext cx="0" cy="2668138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accent2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50517</cdr:x>
      <cdr:y>0.70974</cdr:y>
    </cdr:from>
    <cdr:to>
      <cdr:x>0.67307</cdr:x>
      <cdr:y>0.78364</cdr:y>
    </cdr:to>
    <cdr:sp macro="" textlink="">
      <cdr:nvSpPr>
        <cdr:cNvPr id="3" name="Text Box 9"/>
        <cdr:cNvSpPr txBox="1"/>
      </cdr:nvSpPr>
      <cdr:spPr>
        <a:xfrm xmlns:a="http://schemas.openxmlformats.org/drawingml/2006/main">
          <a:off x="2771575" y="2200250"/>
          <a:ext cx="921151" cy="229084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accent2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solidFill>
                <a:schemeClr val="accent2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accent2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accent2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accent2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accent2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accent2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accent2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accent2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accent2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100">
              <a:effectLst/>
              <a:ea typeface="Calibri" panose="020F0502020204030204" pitchFamily="34" charset="0"/>
              <a:cs typeface="Times New Roman" panose="02020603050405020304" pitchFamily="18" charset="0"/>
            </a:rPr>
            <a:t>Menthol Ban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524</Words>
  <Characters>2988</Characters>
  <Application>Microsoft Office Word</Application>
  <DocSecurity>0</DocSecurity>
  <Lines>24</Lines>
  <Paragraphs>7</Paragraphs>
  <ScaleCrop>false</ScaleCrop>
  <Company/>
  <LinksUpToDate>false</LinksUpToDate>
  <CharactersWithSpaces>3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Liber</dc:creator>
  <cp:keywords/>
  <dc:description/>
  <cp:lastModifiedBy>Alex Liber</cp:lastModifiedBy>
  <cp:revision>3</cp:revision>
  <dcterms:created xsi:type="dcterms:W3CDTF">2022-03-28T17:03:00Z</dcterms:created>
  <dcterms:modified xsi:type="dcterms:W3CDTF">2022-03-28T17:06:00Z</dcterms:modified>
</cp:coreProperties>
</file>